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  <w:szCs w:val="24"/>
        </w:rPr>
        <w:t>Table S1</w:t>
      </w:r>
      <w:r>
        <w:rPr/>
        <w:t>. Strains used in this study</w:t>
      </w:r>
    </w:p>
    <w:tbl>
      <w:tblPr>
        <w:tblW w:w="95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26"/>
        <w:gridCol w:w="729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tra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ating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ype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194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saw1-YFH::leu1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628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leu1-32::pJK148-pxd1-YFH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rad16-13xMyc::kanMX leu1::pJK148-pxd1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8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rad16-13xMyc::kanMX leu1-32::pJK148-pxd1-</w:t>
            </w:r>
            <w:bookmarkStart w:id="0" w:name="OLE_LINK2"/>
            <w:bookmarkStart w:id="1" w:name="OLE_LINK1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Δ</w:t>
            </w:r>
            <w:bookmarkEnd w:id="0"/>
            <w:bookmarkEnd w:id="1"/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(9-100)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9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rad16-13xMyc::kanMX leu1-32::pJK148-pxd1-Δ(9-226)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9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rad16-13xMyc::kanMX leu1-32::pJK148-pxd1-Δ(234-351)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9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rad16-13xMyc::kanMX leu1-32::pJK148-pxd1-Δ(108-226)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0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cdc24-13xMyc::kanMX leu1::pJK148-pxd1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9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cdc24-13xMyc::kanMX leu1::pJK148-pxd1-Δ(9-100)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9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cdc24-13xMyc::kanMX leu1::pJK148-pxd1-Δ(9-226)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cdc24-13xMyc::kanMX leu1::pJK148-pxd1-Δ(234-351)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39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is3-D1 pxd1Δ::natMX cdc24-13xMyc::kanMX leu1::pJK148-pxd1-Δ(108-226)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472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cdc24-13xMyc::kanMX rad16-TAP::hph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18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cdc24-13xMyc::kanMX rad16-TAP::hphMX pxd1Δ::nat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470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cdc24-13xMyc::kanMX saw1-TAP::hph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17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cdc24-13xMyc::kanMX saw1-TAP::hphMX pxd1Δ::nat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166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?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pxd1-13xMyc::kanMX swi10Δ::natMX rad16Δ::nat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43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swi10-13xMyc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739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pxd1-13xMyc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33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dna2-13xMyc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D32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D34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leu1-32 ura4-D18 chk1</w:t>
            </w: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::ura4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594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? rad16Δ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844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swi10Δ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847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rhp14Δ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Y3372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3-D1 pxd1Δ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337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leu1-32 his3-D1 saw1Δ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Y8710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3-D1 rad16Δ::kanMX pxd1Δ::nat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870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3-D1 pxd1Δ::natMX rhp14Δ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872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3-D1 rad16Δ::kanMX pxd1Δ::natMX rhp14Δ::kan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10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leu1-32 his3-D1 ura4-294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 xml:space="preserve">arg3::HOsite-natMX(arg3-)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rg7ter::lacOrepeat(ura4+)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rs1::pJR1-41XH+HO(his3+) lys1-131::Pdis1-mCherry-LacI(lys1+) rad22-2xCFP::hph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239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mb1+::pDB176(leu1+)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in DY1012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332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 ura4-?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rad16Δ::kanMX </w:t>
            </w: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332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ura4-? </w:t>
            </w:r>
            <w:r>
              <w:rPr>
                <w:rFonts w:cs="Arial" w:ascii="Arial" w:hAnsi="Arial"/>
                <w:i/>
                <w:sz w:val="24"/>
                <w:szCs w:val="24"/>
              </w:rPr>
              <w:t>swi10Δ::kanM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347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ura4-? </w:t>
            </w:r>
            <w:r>
              <w:rPr>
                <w:rFonts w:cs="Arial" w:ascii="Arial" w:hAnsi="Arial"/>
                <w:i/>
                <w:sz w:val="24"/>
                <w:szCs w:val="24"/>
              </w:rPr>
              <w:t>pxd1Δ::kanM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334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ura4-? </w:t>
            </w:r>
            <w:r>
              <w:rPr>
                <w:rFonts w:cs="Arial" w:ascii="Arial" w:hAnsi="Arial"/>
                <w:i/>
                <w:sz w:val="24"/>
                <w:szCs w:val="24"/>
              </w:rPr>
              <w:t>saw1Δ::kanM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Y355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rad16Δ::kan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pxd1Δ::kanM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DY3</w:t>
            </w: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wi10Δ::kan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pxd1Δ::kanM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356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aw1Δ::kan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pxd1Δ::kanM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553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pxd1Δ::kanMX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leu1-32::pJK148-pxd1-TAP(leu1+)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554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pxd1Δ::kanMX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leu1-32::pJK148-pxd1-</w:t>
            </w:r>
            <w:r>
              <w:rPr>
                <w:rFonts w:cs="Arial" w:ascii="Arial" w:hAnsi="Arial"/>
                <w:i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(9-100)-TAP(leu1+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554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pxd1Δ::kanMX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leu1-32::pJK148-pxd1-</w:t>
            </w:r>
            <w:r>
              <w:rPr>
                <w:rFonts w:cs="Arial" w:ascii="Arial" w:hAnsi="Arial"/>
                <w:i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(9-226)-TAP(leu1+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554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pxd1Δ::kanMX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leu1-32::pJK148-pxd1-</w:t>
            </w:r>
            <w:r>
              <w:rPr>
                <w:rFonts w:cs="Arial" w:ascii="Arial" w:hAnsi="Arial"/>
                <w:i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(234-351)-TAP(leu1+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DY2392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554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pxd1Δ::kanMX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leu1-32::pJK148-pxd1-</w:t>
            </w:r>
            <w:r>
              <w:rPr>
                <w:rFonts w:cs="Arial" w:ascii="Arial" w:hAnsi="Arial"/>
                <w:i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(108-226)-TAP(leu1+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>in DY2392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84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3-D1 ura4-294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or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ura4-D18)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 xml:space="preserve">arg3::HOsite-natMX(arg3-)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rg7ter::lacOrepeat(ura4+)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rs1::pJR1-41XH+HO(his3+) lys1-131::Pdis1-mCherry-LacI(lys1+) rad22-2xCFP::hph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599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cmb1+::pDB459(leu1+)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780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ura4-? </w:t>
            </w:r>
            <w:r>
              <w:rPr>
                <w:rFonts w:cs="Arial" w:ascii="Arial" w:hAnsi="Arial"/>
                <w:i/>
                <w:sz w:val="24"/>
                <w:szCs w:val="24"/>
              </w:rPr>
              <w:t>pxd1Δ::kanM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</w:t>
            </w:r>
            <w:r>
              <w:rPr>
                <w:rFonts w:cs="Arial" w:ascii="Arial" w:hAnsi="Arial"/>
                <w:sz w:val="24"/>
                <w:szCs w:val="24"/>
              </w:rPr>
              <w:t>5999</w:t>
            </w:r>
            <w:r>
              <w:rPr>
                <w:rFonts w:cs="Arial" w:ascii="Arial" w:hAnsi="Arial"/>
                <w:sz w:val="24"/>
                <w:szCs w:val="24"/>
              </w:rPr>
              <w:t>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78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ura4-? </w:t>
            </w:r>
            <w:r>
              <w:rPr>
                <w:rFonts w:cs="Arial" w:ascii="Arial" w:hAnsi="Arial"/>
                <w:i/>
                <w:sz w:val="24"/>
                <w:szCs w:val="24"/>
              </w:rPr>
              <w:t>swi10Δ::kanM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</w:t>
            </w:r>
            <w:r>
              <w:rPr>
                <w:rFonts w:cs="Arial" w:ascii="Arial" w:hAnsi="Arial"/>
                <w:sz w:val="24"/>
                <w:szCs w:val="24"/>
              </w:rPr>
              <w:t>5999</w:t>
            </w:r>
            <w:r>
              <w:rPr>
                <w:rFonts w:cs="Arial" w:ascii="Arial" w:hAnsi="Arial"/>
                <w:sz w:val="24"/>
                <w:szCs w:val="24"/>
              </w:rPr>
              <w:t>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780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ura4-? </w:t>
            </w:r>
            <w:r>
              <w:rPr>
                <w:rFonts w:cs="Arial" w:ascii="Arial" w:hAnsi="Arial"/>
                <w:i/>
                <w:sz w:val="24"/>
                <w:szCs w:val="24"/>
              </w:rPr>
              <w:t>saw1Δ::kanMX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in DY</w:t>
            </w:r>
            <w:r>
              <w:rPr>
                <w:rFonts w:cs="Arial" w:ascii="Arial" w:hAnsi="Arial"/>
                <w:sz w:val="24"/>
                <w:szCs w:val="24"/>
              </w:rPr>
              <w:t>5999</w:t>
            </w:r>
            <w:r>
              <w:rPr>
                <w:rFonts w:cs="Arial" w:ascii="Arial" w:hAnsi="Arial"/>
                <w:sz w:val="24"/>
                <w:szCs w:val="24"/>
              </w:rPr>
              <w:t> 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348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9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2</w:t>
            </w:r>
            <w:r>
              <w:rPr>
                <w:rFonts w:cs="Arial" w:ascii="Arial" w:hAnsi="Arial"/>
                <w:i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::hph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628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YFH(leu1+) his3-D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xd1Δ::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nat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DY63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Δ(108-226)-YFH(leu1+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xd1Δ::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nat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630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Δ(234-351)-YFH(leu1+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xd1Δ::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nat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Y4597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3-D1 pxd1</w:t>
            </w:r>
            <w:bookmarkStart w:id="2" w:name="OLE_LINK4"/>
            <w:bookmarkStart w:id="3" w:name="OLE_LINK3"/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Δ</w:t>
            </w:r>
            <w:bookmarkEnd w:id="2"/>
            <w:bookmarkEnd w:id="3"/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::nat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606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3-D1 tdp1Δ::hph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945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3-D1 psp3Δ::kanM isp6Δ::hphMX pxd1Δ::natMX rad16-TAP::hphM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957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psp3Δ::kanMX isp6Δ::hphMX pxd1Δ::natMX rad16-TAP::hph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Δ(302-348)-YFH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957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psp3Δ::kanMX,isp6Δ::hphMX pxd1Δ::natMX rad16-D700A-TAP::hphMX leu1-32::pJK148-pxd1-Δ(302-348)-YFH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82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psp3Δ::kanMX isp6Δ::hphMX pxd1Δ::natMX leu1-32::pDUAL-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d16-YFH-swi10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87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xd1Δ::kan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YFH(leu1+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in DY5999 </w:t>
            </w:r>
            <w:r>
              <w:rPr>
                <w:rFonts w:cs="Arial" w:ascii="Arial" w:hAnsi="Arial"/>
                <w:sz w:val="24"/>
                <w:szCs w:val="24"/>
              </w:rPr>
              <w:t>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08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120" w:hanging="12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xd1Δ::kanMX</w:t>
            </w:r>
          </w:p>
          <w:p>
            <w:pPr>
              <w:pStyle w:val="Normal"/>
              <w:autoSpaceDE w:val="false"/>
              <w:ind w:left="120" w:hanging="120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A155D/E172A-YFH(leu1+)</w:t>
            </w:r>
          </w:p>
          <w:p>
            <w:pPr>
              <w:pStyle w:val="Normal"/>
              <w:autoSpaceDE w:val="false"/>
              <w:ind w:left="120" w:hanging="12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in DY5999 </w:t>
            </w:r>
            <w:r>
              <w:rPr>
                <w:rFonts w:cs="Arial" w:ascii="Arial" w:hAnsi="Arial"/>
                <w:sz w:val="24"/>
                <w:szCs w:val="24"/>
              </w:rPr>
              <w:t>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363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psp3Δ::kanMX isp6Δ::hphMX pxd1Δ::natMX rad16-TAP::hphMX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Δ(302-348)-13xmyc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363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psp3Δ::kanMX isp6Δ::hphMX pxd1Δ::natMX rad16-TAP::hphMX leu1-32::pJK148-pxd1-Δ(302-348)-A155D/E172A-13xmyc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33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xd1Δ::kan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383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rqh1Δ::kan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214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? rqh1Δ::kanMX pxd1Δ::nat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802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 exo1Δ::ura4+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802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 exo1Δ::ura4+ pxd1Δ::natMX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213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 rqh1Δ::kanMX exo1Δ::ura4+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1214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 rqh1Δ::kanMX exo1::ura4+ pxd1Δ::nat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1209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xo1Δ::ura4+ pxd1Δ::natMX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YFH(leu1+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DY12100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xo1Δ::ura4 pxd1Δ::nat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Δ(9-100)-YFH(leu1+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121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xo1Δ::ura4 pxd1Δ::nat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Δ(108-226)-YFH(leu1+)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121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xo1Δ::ura4 pxd1Δ::nat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Δ(302-348)-YFH(leu1+)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Y1210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xo1Δ::ura4 pxd1Δ::natMX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::pJK148-pxd1-Δ(9-226)-YFH(leu1+)</w:t>
            </w:r>
          </w:p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484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827</w:t>
            </w: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psp3Δ::kanMX isp6Δ::hphMX pxd1Δ::natMX leu1-32::pDUAL-cdc24-YFH+dna2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617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 leu1-32::pD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AL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x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227-351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TAP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615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his3-D1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x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Δ::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tMX leu1-32::pD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AL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x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227-351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-TAP(leu1+)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615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his3-D1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x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Δ::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tMX leu1-32::pD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AL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x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227-351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-5A-TAP(leu1+)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360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fh1-R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360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fh1-R2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616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 leu1-32::pD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AL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x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227-351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TAP(leu1+) pfh1-R2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617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? leu1-32::pD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AL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x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227-351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TAP(leu1+) pfh1-R2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61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ura4-? leu1-32::pD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AL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x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227-351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TAP(leu1+) ars1::pDUAL+cdc24-YFH+dna2(ura4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617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ura4-? leu1-32 ars1::pDUAL+cdc24-YFH+dna2(ura4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617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ura4-? leu1-32::pD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UAL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xd1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(227-351)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-TAP(leu1+) ars1::pDUAL+dna2-YFH(ura4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617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h-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his3-D1 ura4-? leu1-32 ars1::pDUAL+dna2-YFH(ura4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207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leu1-32 his3-D1 ura4-?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 xml:space="preserve">arg3::HOsite-natMX(arg3-)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rg7ter::lacOrepeat(ura4+)</w:t>
            </w:r>
            <w:r>
              <w:rPr>
                <w:rFonts w:cs="Arial" w:ascii="Arial" w:hAnsi="Arial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rs1::pJR1-41XH+HO(his3+) lys1-131::Pdis1-mCherry-LacI(lys1+) rad22-2xCFP::hphMX cmb1+::pDB1637(leu1+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20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xo1Δ::ura4+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in DY1207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207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pxd1::kanMX::pDB1632(ura4+)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12070 backgroun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Y1208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+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exo1Δ::ura4+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pxd1::kanMX::pDB1632(ura4+)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in DY12070 background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Bibliography">
    <w:name w:val="Bibliography"/>
    <w:basedOn w:val="Normal"/>
    <w:next w:val="Normal"/>
    <w:qFormat/>
    <w:pPr>
      <w:spacing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6T03:33:00Z</dcterms:created>
  <dc:creator>USER</dc:creator>
  <dc:description/>
  <cp:keywords/>
  <dc:language>en-US</dc:language>
  <cp:lastModifiedBy>Li-Lin Du</cp:lastModifiedBy>
  <cp:lastPrinted>2014-02-12T19:08:00Z</cp:lastPrinted>
  <dcterms:modified xsi:type="dcterms:W3CDTF">2014-07-26T03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NxFb3MXY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false"/&gt;&lt;pref name="noteType" value="0"/&gt;&lt;/prefs&gt;&lt;/data&gt;</vt:lpwstr>
  </property>
</Properties>
</file>